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6734F" w14:textId="0B640CC3" w:rsidR="00E763E0" w:rsidRPr="00295E76" w:rsidRDefault="00E763E0" w:rsidP="00E763E0">
      <w:pPr>
        <w:rPr>
          <w:rFonts w:ascii="Arial" w:hAnsi="Arial" w:cs="Arial"/>
          <w:sz w:val="22"/>
          <w:szCs w:val="22"/>
        </w:rPr>
      </w:pPr>
      <w:r w:rsidRPr="008E01DF">
        <w:rPr>
          <w:rFonts w:ascii="Arial" w:hAnsi="Arial" w:cs="Arial"/>
          <w:b/>
          <w:sz w:val="22"/>
          <w:szCs w:val="22"/>
        </w:rPr>
        <w:t>Supplementary table S</w:t>
      </w:r>
      <w:r w:rsidR="00701AE4">
        <w:rPr>
          <w:rFonts w:ascii="Arial" w:hAnsi="Arial" w:cs="Arial"/>
          <w:b/>
          <w:sz w:val="22"/>
          <w:szCs w:val="22"/>
        </w:rPr>
        <w:t>3</w:t>
      </w:r>
      <w:r w:rsidRPr="008E01DF">
        <w:rPr>
          <w:rFonts w:ascii="Arial" w:hAnsi="Arial" w:cs="Arial"/>
          <w:b/>
          <w:sz w:val="22"/>
          <w:szCs w:val="22"/>
        </w:rPr>
        <w:t xml:space="preserve">: </w:t>
      </w:r>
      <w:r w:rsidR="00544722">
        <w:rPr>
          <w:rFonts w:ascii="Arial" w:hAnsi="Arial" w:cs="Arial"/>
          <w:sz w:val="22"/>
          <w:szCs w:val="22"/>
          <w:lang w:val="en-US"/>
        </w:rPr>
        <w:t>R</w:t>
      </w:r>
      <w:r w:rsidR="00701AE4">
        <w:rPr>
          <w:rFonts w:ascii="Arial" w:hAnsi="Arial" w:cs="Arial"/>
          <w:sz w:val="22"/>
          <w:szCs w:val="22"/>
        </w:rPr>
        <w:t xml:space="preserve">eference </w:t>
      </w:r>
      <w:ins w:id="0" w:author="Magda Bletsa" w:date="2022-04-19T11:01:00Z">
        <w:r w:rsidR="00544722">
          <w:rPr>
            <w:rFonts w:ascii="Arial" w:hAnsi="Arial" w:cs="Arial"/>
            <w:sz w:val="22"/>
            <w:szCs w:val="22"/>
            <w:lang w:val="en-US"/>
          </w:rPr>
          <w:t xml:space="preserve">genomes </w:t>
        </w:r>
      </w:ins>
      <w:r w:rsidRPr="008E01DF">
        <w:rPr>
          <w:rFonts w:ascii="Arial" w:hAnsi="Arial" w:cs="Arial"/>
          <w:sz w:val="22"/>
          <w:szCs w:val="22"/>
        </w:rPr>
        <w:t>used</w:t>
      </w:r>
      <w:r>
        <w:rPr>
          <w:rFonts w:ascii="Arial" w:hAnsi="Arial" w:cs="Arial"/>
          <w:sz w:val="22"/>
          <w:szCs w:val="22"/>
        </w:rPr>
        <w:t xml:space="preserve"> </w:t>
      </w:r>
      <w:r w:rsidR="00295E76">
        <w:rPr>
          <w:rFonts w:ascii="Arial" w:hAnsi="Arial" w:cs="Arial"/>
          <w:sz w:val="22"/>
          <w:szCs w:val="22"/>
        </w:rPr>
        <w:t>to</w:t>
      </w:r>
      <w:r w:rsidR="00701AE4">
        <w:rPr>
          <w:rFonts w:ascii="Arial" w:hAnsi="Arial" w:cs="Arial"/>
          <w:sz w:val="22"/>
          <w:szCs w:val="22"/>
        </w:rPr>
        <w:t xml:space="preserve"> </w:t>
      </w:r>
      <w:r w:rsidR="00295E76" w:rsidRPr="00295E76">
        <w:rPr>
          <w:rFonts w:ascii="Arial" w:hAnsi="Arial" w:cs="Arial"/>
          <w:sz w:val="22"/>
          <w:szCs w:val="22"/>
          <w:lang w:val="en-US"/>
        </w:rPr>
        <w:t>subtract host background</w:t>
      </w:r>
      <w:ins w:id="1" w:author="Magda Bletsa" w:date="2022-04-19T11:01:00Z">
        <w:r w:rsidR="00544722">
          <w:rPr>
            <w:rFonts w:ascii="Arial" w:hAnsi="Arial" w:cs="Arial"/>
            <w:sz w:val="22"/>
            <w:szCs w:val="22"/>
            <w:lang w:val="en-US"/>
          </w:rPr>
          <w:t xml:space="preserve"> reads. </w:t>
        </w:r>
      </w:ins>
    </w:p>
    <w:p w14:paraId="43028B52" w14:textId="77777777" w:rsidR="00E763E0" w:rsidRDefault="00E763E0" w:rsidP="00E763E0"/>
    <w:tbl>
      <w:tblPr>
        <w:tblW w:w="8736" w:type="dxa"/>
        <w:tblInd w:w="284" w:type="dxa"/>
        <w:tblLook w:val="04A0" w:firstRow="1" w:lastRow="0" w:firstColumn="1" w:lastColumn="0" w:noHBand="0" w:noVBand="1"/>
      </w:tblPr>
      <w:tblGrid>
        <w:gridCol w:w="2296"/>
        <w:gridCol w:w="2718"/>
        <w:gridCol w:w="850"/>
        <w:gridCol w:w="1348"/>
        <w:gridCol w:w="1524"/>
      </w:tblGrid>
      <w:tr w:rsidR="00893ADC" w:rsidRPr="00B70DC5" w14:paraId="29AEF724" w14:textId="46E5A63D" w:rsidTr="008E074F">
        <w:trPr>
          <w:trHeight w:val="596"/>
        </w:trPr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A798A9" w14:textId="3EB108F7" w:rsidR="00893ADC" w:rsidRPr="00B70DC5" w:rsidRDefault="00893ADC" w:rsidP="00CC031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CBI Accession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987D5C" w14:textId="2E93FAD3" w:rsidR="00893ADC" w:rsidRPr="00B70DC5" w:rsidRDefault="00893ADC" w:rsidP="00CC031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16D15" w14:textId="0C2F9D54" w:rsidR="00893ADC" w:rsidRPr="00857632" w:rsidRDefault="00857632" w:rsidP="0085763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21A05" w14:textId="1902BEEE" w:rsidR="00893ADC" w:rsidRPr="00857632" w:rsidRDefault="00857632" w:rsidP="00295E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74028" w14:textId="22D1A251" w:rsidR="00893ADC" w:rsidRPr="00857632" w:rsidRDefault="00857632" w:rsidP="00295E76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amily</w:t>
            </w:r>
          </w:p>
        </w:tc>
      </w:tr>
      <w:tr w:rsidR="00893ADC" w:rsidRPr="00B70DC5" w14:paraId="69D4934A" w14:textId="64383790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5436" w14:textId="2B3388FC" w:rsidR="00893ADC" w:rsidRPr="00B70DC5" w:rsidRDefault="00893ADC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E76">
              <w:rPr>
                <w:rFonts w:ascii="Arial" w:hAnsi="Arial" w:cs="Arial"/>
                <w:color w:val="000000"/>
                <w:sz w:val="16"/>
                <w:szCs w:val="16"/>
              </w:rPr>
              <w:t>PVKS0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6559" w14:textId="6B41D1A0" w:rsidR="00893ADC" w:rsidRPr="00B70DC5" w:rsidRDefault="00893ADC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3ADC">
              <w:rPr>
                <w:rFonts w:ascii="Arial" w:hAnsi="Arial" w:cs="Arial"/>
                <w:color w:val="000000"/>
                <w:sz w:val="16"/>
                <w:szCs w:val="16"/>
              </w:rPr>
              <w:t>Aplodontia ruf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06270" w14:textId="4712D30A" w:rsidR="00893ADC" w:rsidRPr="003F4BE1" w:rsidRDefault="00857632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rodent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C9C00" w14:textId="725B4ABA" w:rsidR="00893ADC" w:rsidRPr="00893ADC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3ADC">
              <w:rPr>
                <w:rFonts w:ascii="Arial" w:hAnsi="Arial" w:cs="Arial"/>
                <w:color w:val="000000"/>
                <w:sz w:val="16"/>
                <w:szCs w:val="16"/>
              </w:rPr>
              <w:t>Aplodontia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86E65" w14:textId="0AA51962" w:rsidR="00893ADC" w:rsidRPr="003F4BE1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Aplodontiidae</w:t>
            </w:r>
          </w:p>
        </w:tc>
      </w:tr>
      <w:tr w:rsidR="00893ADC" w:rsidRPr="00B70DC5" w14:paraId="10D95C7A" w14:textId="4D7005C9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65E3" w14:textId="07C8DBC2" w:rsidR="00893ADC" w:rsidRPr="00B70DC5" w:rsidRDefault="00893ADC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E76">
              <w:rPr>
                <w:rFonts w:ascii="Arial" w:hAnsi="Arial" w:cs="Arial"/>
                <w:color w:val="000000"/>
                <w:sz w:val="16"/>
                <w:szCs w:val="16"/>
              </w:rPr>
              <w:t>MTKA0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6D70" w14:textId="2DF25D7A" w:rsidR="00893ADC" w:rsidRPr="00893ADC" w:rsidRDefault="00893ADC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3ADC">
              <w:rPr>
                <w:rFonts w:ascii="Arial" w:hAnsi="Arial" w:cs="Arial"/>
                <w:color w:val="000000"/>
                <w:sz w:val="16"/>
                <w:szCs w:val="16"/>
              </w:rPr>
              <w:t>Castor canaden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C609" w14:textId="74FF0394" w:rsidR="00893ADC" w:rsidRPr="003F4BE1" w:rsidRDefault="00857632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roden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41F3" w14:textId="51813017" w:rsidR="00893ADC" w:rsidRPr="00B70DC5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3ADC">
              <w:rPr>
                <w:rFonts w:ascii="Arial" w:hAnsi="Arial" w:cs="Arial"/>
                <w:color w:val="000000"/>
                <w:sz w:val="16"/>
                <w:szCs w:val="16"/>
              </w:rPr>
              <w:t>Casto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DBD7" w14:textId="270E904B" w:rsidR="00893ADC" w:rsidRPr="003F4BE1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Castoridae</w:t>
            </w:r>
          </w:p>
        </w:tc>
      </w:tr>
      <w:tr w:rsidR="0036790B" w:rsidRPr="00B70DC5" w14:paraId="00FBCBA5" w14:textId="18F0AF8F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D6C97" w14:textId="503B925B" w:rsidR="0036790B" w:rsidRPr="00B70DC5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E76">
              <w:rPr>
                <w:rFonts w:ascii="Arial" w:hAnsi="Arial" w:cs="Arial"/>
                <w:color w:val="000000"/>
                <w:sz w:val="16"/>
                <w:szCs w:val="16"/>
              </w:rPr>
              <w:t>AFTD0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C681" w14:textId="7A0BEDEF" w:rsidR="0036790B" w:rsidRPr="00857632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32">
              <w:rPr>
                <w:rFonts w:ascii="Arial" w:hAnsi="Arial" w:cs="Arial"/>
                <w:color w:val="000000"/>
                <w:sz w:val="16"/>
                <w:szCs w:val="16"/>
              </w:rPr>
              <w:t>Cricetulus grise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9D5B" w14:textId="6559126A" w:rsidR="0036790B" w:rsidRPr="00B70DC5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roden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F7BA" w14:textId="46F080B0" w:rsidR="0036790B" w:rsidRPr="00B70DC5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7632">
              <w:rPr>
                <w:rFonts w:ascii="Arial" w:hAnsi="Arial" w:cs="Arial"/>
                <w:color w:val="000000"/>
                <w:sz w:val="16"/>
                <w:szCs w:val="16"/>
              </w:rPr>
              <w:t>Cricetul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BBC5E" w14:textId="5D928FD9" w:rsidR="0036790B" w:rsidRPr="003F4BE1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Cricetidae</w:t>
            </w:r>
          </w:p>
        </w:tc>
      </w:tr>
      <w:tr w:rsidR="0036790B" w:rsidRPr="00B70DC5" w14:paraId="3926E4D4" w14:textId="5FC63D8F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3748" w14:textId="6303DAC6" w:rsidR="0036790B" w:rsidRPr="00B70DC5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E76">
              <w:rPr>
                <w:rFonts w:ascii="Arial" w:hAnsi="Arial" w:cs="Arial"/>
                <w:color w:val="000000"/>
                <w:sz w:val="16"/>
                <w:szCs w:val="16"/>
              </w:rPr>
              <w:t>PVKW0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5A3CB" w14:textId="1AC5DE35" w:rsidR="0036790B" w:rsidRPr="0036790B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Orientallactaga bull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167D" w14:textId="252465D2" w:rsidR="0036790B" w:rsidRPr="00B70DC5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roden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EF16" w14:textId="61FC106E" w:rsidR="0036790B" w:rsidRPr="003F4BE1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Orientallactag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87DE" w14:textId="16546177" w:rsidR="0036790B" w:rsidRPr="003F4BE1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Dipodidae</w:t>
            </w:r>
          </w:p>
        </w:tc>
      </w:tr>
      <w:tr w:rsidR="0036790B" w:rsidRPr="00B70DC5" w14:paraId="2C249EFE" w14:textId="214D1F39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914EB8" w14:textId="104D1840" w:rsidR="0036790B" w:rsidRPr="00B70DC5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E76">
              <w:rPr>
                <w:rFonts w:ascii="Arial" w:hAnsi="Arial" w:cs="Arial"/>
                <w:color w:val="000000"/>
                <w:sz w:val="16"/>
                <w:szCs w:val="16"/>
              </w:rPr>
              <w:t>PVJB01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85C1EF" w14:textId="3E97F5BA" w:rsidR="0036790B" w:rsidRPr="0036790B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Muscardinus avellanariu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8D18AAF" w14:textId="17061D5A" w:rsidR="0036790B" w:rsidRPr="00EA3406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rodent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vAlign w:val="center"/>
          </w:tcPr>
          <w:p w14:paraId="17473248" w14:textId="763B77E7" w:rsidR="0036790B" w:rsidRPr="00EA3406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Muscardinus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26B3A3CD" w14:textId="6273C317" w:rsidR="0036790B" w:rsidRPr="00EA3406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Gliridae</w:t>
            </w:r>
          </w:p>
        </w:tc>
      </w:tr>
      <w:tr w:rsidR="0036790B" w:rsidRPr="00B70DC5" w14:paraId="17E8292A" w14:textId="549FBDFF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A3E282" w14:textId="458F0186" w:rsidR="0036790B" w:rsidRPr="00B70DC5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E76">
              <w:rPr>
                <w:rFonts w:ascii="Arial" w:hAnsi="Arial" w:cs="Arial"/>
                <w:color w:val="000000"/>
                <w:sz w:val="16"/>
                <w:szCs w:val="16"/>
              </w:rPr>
              <w:t>ABRO02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354F60" w14:textId="23352F56" w:rsidR="0036790B" w:rsidRPr="0036790B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Dipodomys ordi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526F726C" w14:textId="60A0C2AF" w:rsidR="0036790B" w:rsidRPr="00EA3406" w:rsidRDefault="0036790B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rodent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vAlign w:val="center"/>
          </w:tcPr>
          <w:p w14:paraId="1592B1F0" w14:textId="6F4255A4" w:rsidR="0036790B" w:rsidRPr="00EA3406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Dipodomys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0F48C744" w14:textId="6D8B036A" w:rsidR="0036790B" w:rsidRPr="003F4BE1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Heteromyidae</w:t>
            </w:r>
          </w:p>
        </w:tc>
      </w:tr>
      <w:tr w:rsidR="008E074F" w:rsidRPr="00B70DC5" w14:paraId="55575002" w14:textId="76113731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E41C" w14:textId="67E339BD" w:rsidR="008E074F" w:rsidRPr="00295E76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E76">
              <w:rPr>
                <w:rFonts w:ascii="Arial" w:hAnsi="Arial" w:cs="Arial"/>
                <w:color w:val="000000"/>
                <w:sz w:val="16"/>
                <w:szCs w:val="16"/>
              </w:rPr>
              <w:t>AEKQ0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8DEA9" w14:textId="3E3A4F52" w:rsidR="008E074F" w:rsidRPr="00B935D4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Mus musculu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523347A" w14:textId="33643201" w:rsidR="008E074F" w:rsidRPr="00B935D4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rodent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  <w:vAlign w:val="center"/>
          </w:tcPr>
          <w:p w14:paraId="0317AD58" w14:textId="2E3778FE" w:rsidR="008E074F" w:rsidRPr="00B935D4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Mus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14:paraId="0D7F5B8C" w14:textId="1CA0231C" w:rsidR="008E074F" w:rsidRPr="003F4BE1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Muridae</w:t>
            </w:r>
          </w:p>
        </w:tc>
      </w:tr>
      <w:tr w:rsidR="008E074F" w:rsidRPr="00B70DC5" w14:paraId="628C583E" w14:textId="69E7D05D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D4FF8" w14:textId="728C3577" w:rsidR="008E074F" w:rsidRPr="00295E76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E76">
              <w:rPr>
                <w:rFonts w:ascii="Arial" w:hAnsi="Arial" w:cs="Arial"/>
                <w:color w:val="000000"/>
                <w:sz w:val="16"/>
                <w:szCs w:val="16"/>
              </w:rPr>
              <w:t>PVKD0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B79C" w14:textId="058E4771" w:rsidR="008E074F" w:rsidRPr="0036790B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Cricetomys gambian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D098" w14:textId="7C408B9F" w:rsidR="008E074F" w:rsidRPr="00B935D4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roden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A942" w14:textId="5F708911" w:rsidR="008E074F" w:rsidRPr="00B935D4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Cricetomy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17D10" w14:textId="4690D32B" w:rsidR="008E074F" w:rsidRPr="003F4BE1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Nesomyidae</w:t>
            </w:r>
          </w:p>
        </w:tc>
      </w:tr>
      <w:tr w:rsidR="008E074F" w:rsidRPr="00B70DC5" w14:paraId="748D8523" w14:textId="6E97C3A0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2521" w14:textId="0733D15A" w:rsidR="008E074F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E76">
              <w:rPr>
                <w:rFonts w:ascii="Arial" w:hAnsi="Arial" w:cs="Arial"/>
                <w:color w:val="000000"/>
                <w:sz w:val="16"/>
                <w:szCs w:val="16"/>
              </w:rPr>
              <w:t>AABR07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16E9" w14:textId="3CEED03F" w:rsidR="008E074F" w:rsidRPr="0036790B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Rattus norvegic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3F8B" w14:textId="0520312A" w:rsidR="008E074F" w:rsidRPr="00B935D4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roden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4189" w14:textId="666BCA49" w:rsidR="008E074F" w:rsidRPr="00B935D4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Rattu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B1DB" w14:textId="113AADF6" w:rsidR="008E074F" w:rsidRPr="003F4BE1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Muridae</w:t>
            </w:r>
          </w:p>
        </w:tc>
      </w:tr>
      <w:tr w:rsidR="008E074F" w:rsidRPr="00B70DC5" w14:paraId="15E1A2DF" w14:textId="4D0C0B94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7E9B" w14:textId="314AF4C8" w:rsidR="008E074F" w:rsidRPr="00B70DC5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E76">
              <w:rPr>
                <w:rFonts w:ascii="Arial" w:hAnsi="Arial" w:cs="Arial"/>
                <w:color w:val="000000"/>
                <w:sz w:val="16"/>
                <w:szCs w:val="16"/>
              </w:rPr>
              <w:t>PTPW0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AB9B5" w14:textId="1934D8E6" w:rsidR="008E074F" w:rsidRPr="0036790B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Ictidomys tridecemline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76AA" w14:textId="7EBC97CC" w:rsidR="008E074F" w:rsidRPr="00B935D4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roden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2DAE" w14:textId="0B025C47" w:rsidR="008E074F" w:rsidRPr="00B935D4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Ictidomy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119E" w14:textId="44C664B7" w:rsidR="008E074F" w:rsidRPr="003F4BE1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Sciuridae</w:t>
            </w:r>
          </w:p>
        </w:tc>
      </w:tr>
      <w:tr w:rsidR="008E074F" w:rsidRPr="00B70DC5" w14:paraId="2EC9424D" w14:textId="4321C6F8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E6499A" w14:textId="75AFC189" w:rsidR="008E074F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2" w:name="_GoBack"/>
            <w:r w:rsidRPr="00295E76">
              <w:rPr>
                <w:rFonts w:ascii="Arial" w:hAnsi="Arial" w:cs="Arial"/>
                <w:color w:val="000000"/>
                <w:sz w:val="16"/>
                <w:szCs w:val="16"/>
              </w:rPr>
              <w:t>AXCS01</w:t>
            </w:r>
            <w:bookmarkEnd w:id="2"/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A2673E" w14:textId="73CCE174" w:rsidR="008E074F" w:rsidRPr="0036790B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Nannospalax galili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2DA83EB" w14:textId="24185650" w:rsidR="008E074F" w:rsidRPr="00CA6CD9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rodent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vAlign w:val="center"/>
          </w:tcPr>
          <w:p w14:paraId="37656331" w14:textId="11BAC374" w:rsidR="008E074F" w:rsidRPr="00CA6CD9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6790B">
              <w:rPr>
                <w:rFonts w:ascii="Arial" w:hAnsi="Arial" w:cs="Arial"/>
                <w:color w:val="000000"/>
                <w:sz w:val="16"/>
                <w:szCs w:val="16"/>
              </w:rPr>
              <w:t>Nannospalax</w:t>
            </w:r>
          </w:p>
        </w:tc>
        <w:tc>
          <w:tcPr>
            <w:tcW w:w="1524" w:type="dxa"/>
            <w:tcBorders>
              <w:top w:val="nil"/>
              <w:left w:val="nil"/>
              <w:right w:val="nil"/>
            </w:tcBorders>
            <w:vAlign w:val="center"/>
          </w:tcPr>
          <w:p w14:paraId="01DAF981" w14:textId="08B3D693" w:rsidR="008E074F" w:rsidRPr="003F4BE1" w:rsidRDefault="008E07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F4BE1">
              <w:rPr>
                <w:rFonts w:ascii="Arial" w:hAnsi="Arial" w:cs="Arial"/>
                <w:color w:val="000000"/>
                <w:sz w:val="16"/>
                <w:szCs w:val="16"/>
              </w:rPr>
              <w:t>Spalacidae</w:t>
            </w:r>
          </w:p>
        </w:tc>
      </w:tr>
      <w:tr w:rsidR="00AA6D04" w:rsidRPr="00B70DC5" w14:paraId="352BF37A" w14:textId="77777777" w:rsidTr="00BC264F">
        <w:trPr>
          <w:trHeight w:val="227"/>
        </w:trPr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88B10" w14:textId="1C7F21F6" w:rsidR="00AA6D04" w:rsidRPr="007D154F" w:rsidRDefault="007D15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154F">
              <w:rPr>
                <w:rFonts w:ascii="Arial" w:hAnsi="Arial" w:cs="Arial"/>
                <w:color w:val="000000"/>
                <w:sz w:val="16"/>
                <w:szCs w:val="16"/>
              </w:rPr>
              <w:t>GRCh38.p1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FBA40D" w14:textId="6A5AF68A" w:rsidR="00AA6D04" w:rsidRPr="0036790B" w:rsidRDefault="007D154F" w:rsidP="00BC264F">
            <w:pPr>
              <w:ind w:left="7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154F">
              <w:rPr>
                <w:rFonts w:ascii="Arial" w:hAnsi="Arial" w:cs="Arial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16C41" w14:textId="3EE84963" w:rsidR="00AA6D04" w:rsidRPr="007D154F" w:rsidRDefault="007D15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154F">
              <w:rPr>
                <w:rFonts w:ascii="Arial" w:hAnsi="Arial" w:cs="Arial"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2B1E2" w14:textId="6030F836" w:rsidR="00AA6D04" w:rsidRPr="0036790B" w:rsidRDefault="00BC264F" w:rsidP="00BC264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154F">
              <w:rPr>
                <w:rFonts w:ascii="Arial" w:hAnsi="Arial" w:cs="Arial"/>
                <w:color w:val="000000"/>
                <w:sz w:val="16"/>
                <w:szCs w:val="16"/>
              </w:rPr>
              <w:t>Homo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F14C1" w14:textId="0D18E8A8" w:rsidR="00AA6D04" w:rsidRPr="003F4BE1" w:rsidRDefault="00BC264F" w:rsidP="00BC264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C264F">
              <w:rPr>
                <w:rFonts w:ascii="Arial" w:hAnsi="Arial" w:cs="Arial"/>
                <w:color w:val="000000"/>
                <w:sz w:val="16"/>
                <w:szCs w:val="16"/>
              </w:rPr>
              <w:t>Hominidae</w:t>
            </w:r>
          </w:p>
        </w:tc>
      </w:tr>
    </w:tbl>
    <w:p w14:paraId="65D762B2" w14:textId="77777777" w:rsidR="001126C8" w:rsidRDefault="001126C8"/>
    <w:sectPr w:rsidR="001126C8" w:rsidSect="004979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644"/>
    <w:rsid w:val="000E1AF7"/>
    <w:rsid w:val="001126C8"/>
    <w:rsid w:val="00113CB4"/>
    <w:rsid w:val="00117D54"/>
    <w:rsid w:val="00176EC3"/>
    <w:rsid w:val="001D1A28"/>
    <w:rsid w:val="00200CE8"/>
    <w:rsid w:val="00266373"/>
    <w:rsid w:val="00295E76"/>
    <w:rsid w:val="002B1644"/>
    <w:rsid w:val="002E350D"/>
    <w:rsid w:val="0036790B"/>
    <w:rsid w:val="003C2B9C"/>
    <w:rsid w:val="003D1918"/>
    <w:rsid w:val="003F4BE1"/>
    <w:rsid w:val="0049793D"/>
    <w:rsid w:val="00544722"/>
    <w:rsid w:val="00627BFA"/>
    <w:rsid w:val="00685DE5"/>
    <w:rsid w:val="006C1DF4"/>
    <w:rsid w:val="00701AE4"/>
    <w:rsid w:val="00757489"/>
    <w:rsid w:val="00786911"/>
    <w:rsid w:val="007A56EB"/>
    <w:rsid w:val="007D154F"/>
    <w:rsid w:val="00857632"/>
    <w:rsid w:val="00893ADC"/>
    <w:rsid w:val="008E074F"/>
    <w:rsid w:val="00902D65"/>
    <w:rsid w:val="00975469"/>
    <w:rsid w:val="009A63BB"/>
    <w:rsid w:val="00AA2B7A"/>
    <w:rsid w:val="00AA6D04"/>
    <w:rsid w:val="00AC7F9C"/>
    <w:rsid w:val="00B4450C"/>
    <w:rsid w:val="00B935D4"/>
    <w:rsid w:val="00BA6BF5"/>
    <w:rsid w:val="00BC264F"/>
    <w:rsid w:val="00C10BFE"/>
    <w:rsid w:val="00CA6CD9"/>
    <w:rsid w:val="00CB5ACC"/>
    <w:rsid w:val="00E763E0"/>
    <w:rsid w:val="00EA3406"/>
    <w:rsid w:val="00FB2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6F534"/>
  <w15:chartTrackingRefBased/>
  <w15:docId w15:val="{52CA372E-DB27-CE46-9F4C-2E07BC9FD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264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7D154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95E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790B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D154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BF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BF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qiao Li</dc:creator>
  <cp:keywords/>
  <dc:description/>
  <cp:lastModifiedBy>Magda Bletsa</cp:lastModifiedBy>
  <cp:revision>5</cp:revision>
  <dcterms:created xsi:type="dcterms:W3CDTF">2022-04-19T08:00:00Z</dcterms:created>
  <dcterms:modified xsi:type="dcterms:W3CDTF">2022-04-19T08:07:00Z</dcterms:modified>
</cp:coreProperties>
</file>